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="Arial" w:hAnsi="Arial" w:cs="Arial"/>
          <w:sz w:val="24"/>
          <w:szCs w:val="24"/>
        </w:rPr>
        <w:tag w:val="goog_rdk_0"/>
        <w:id w:val="-328604550"/>
        <w:showingPlcHdr/>
      </w:sdtPr>
      <w:sdtEndPr/>
      <w:sdtContent>
        <w:p w14:paraId="11A85422" w14:textId="24CE1E12" w:rsidR="009C4441" w:rsidRPr="00A42561" w:rsidRDefault="00D5331A">
          <w:pPr>
            <w:jc w:val="left"/>
            <w:rPr>
              <w:rFonts w:ascii="Arial" w:eastAsia="Calibri" w:hAnsi="Arial" w:cs="Arial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</w:rPr>
            <w:t xml:space="preserve">     </w:t>
          </w:r>
        </w:p>
      </w:sdtContent>
    </w:sdt>
    <w:sdt>
      <w:sdtPr>
        <w:rPr>
          <w:rFonts w:ascii="Arial" w:hAnsi="Arial" w:cs="Arial"/>
          <w:sz w:val="24"/>
          <w:szCs w:val="24"/>
        </w:rPr>
        <w:tag w:val="goog_rdk_1"/>
        <w:id w:val="2027204637"/>
      </w:sdtPr>
      <w:sdtEndPr/>
      <w:sdtContent>
        <w:p w14:paraId="01B051EE" w14:textId="32041A51" w:rsidR="009C4441" w:rsidRPr="00A42561" w:rsidRDefault="00570772">
          <w:pPr>
            <w:jc w:val="left"/>
            <w:rPr>
              <w:rFonts w:ascii="Arial" w:eastAsia="Calibri" w:hAnsi="Arial" w:cs="Arial"/>
              <w:b/>
              <w:sz w:val="24"/>
              <w:szCs w:val="24"/>
            </w:rPr>
          </w:pPr>
          <w:r w:rsidRPr="00570772">
            <w:rPr>
              <w:rFonts w:ascii="Arial" w:hAnsi="Arial" w:cs="Arial"/>
              <w:b/>
              <w:sz w:val="24"/>
              <w:szCs w:val="24"/>
            </w:rPr>
            <w:t>Fig. S4</w:t>
          </w:r>
          <w:r>
            <w:rPr>
              <w:rFonts w:ascii="Arial" w:hAnsi="Arial" w:cs="Arial"/>
              <w:sz w:val="24"/>
              <w:szCs w:val="24"/>
            </w:rPr>
            <w:t xml:space="preserve"> </w:t>
          </w:r>
          <w:r>
            <w:rPr>
              <w:rFonts w:ascii="Arial" w:eastAsia="Calibri" w:hAnsi="Arial" w:cs="Arial"/>
              <w:b/>
              <w:sz w:val="24"/>
              <w:szCs w:val="24"/>
            </w:rPr>
            <w:t>qPCR primer list</w:t>
          </w:r>
        </w:p>
      </w:sdtContent>
    </w:sdt>
    <w:sdt>
      <w:sdtPr>
        <w:rPr>
          <w:rFonts w:ascii="Arial" w:hAnsi="Arial" w:cs="Arial"/>
          <w:sz w:val="24"/>
          <w:szCs w:val="24"/>
        </w:rPr>
        <w:tag w:val="goog_rdk_2"/>
        <w:id w:val="-1568176510"/>
        <w:showingPlcHdr/>
      </w:sdtPr>
      <w:sdtEndPr/>
      <w:sdtContent>
        <w:p w14:paraId="6443C610" w14:textId="12646472" w:rsidR="009C4441" w:rsidRPr="00A42561" w:rsidRDefault="00D5331A">
          <w:pPr>
            <w:widowControl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jc w:val="left"/>
            <w:rPr>
              <w:rFonts w:ascii="Arial" w:eastAsia="Calibri" w:hAnsi="Arial" w:cs="Arial"/>
              <w:color w:val="000000"/>
              <w:sz w:val="24"/>
              <w:szCs w:val="24"/>
            </w:rPr>
          </w:pPr>
          <w:r>
            <w:rPr>
              <w:rFonts w:ascii="Arial" w:hAnsi="Arial" w:cs="Arial"/>
              <w:sz w:val="24"/>
              <w:szCs w:val="24"/>
            </w:rPr>
            <w:t xml:space="preserve">     </w:t>
          </w:r>
        </w:p>
      </w:sdtContent>
    </w:sdt>
    <w:tbl>
      <w:tblPr>
        <w:tblStyle w:val="a"/>
        <w:tblW w:w="9214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5"/>
        <w:gridCol w:w="1961"/>
        <w:gridCol w:w="4988"/>
      </w:tblGrid>
      <w:tr w:rsidR="009C4441" w:rsidRPr="00A42561" w14:paraId="27EDDA16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3"/>
              <w:id w:val="-1820487862"/>
            </w:sdtPr>
            <w:sdtEndPr/>
            <w:sdtContent>
              <w:p w14:paraId="17125345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Accession number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4"/>
              <w:id w:val="1907339453"/>
            </w:sdtPr>
            <w:sdtEndPr/>
            <w:sdtContent>
              <w:p w14:paraId="3511476C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Primer name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"/>
              <w:id w:val="-1435587907"/>
            </w:sdtPr>
            <w:sdtEndPr/>
            <w:sdtContent>
              <w:p w14:paraId="72EDCD67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equence (5’→3’)</w:t>
                </w:r>
              </w:p>
            </w:sdtContent>
          </w:sdt>
        </w:tc>
      </w:tr>
      <w:tr w:rsidR="009C4441" w:rsidRPr="00A42561" w14:paraId="48BAB73B" w14:textId="77777777" w:rsidTr="002A16DD">
        <w:trPr>
          <w:jc w:val="center"/>
        </w:trPr>
        <w:tc>
          <w:tcPr>
            <w:tcW w:w="9214" w:type="dxa"/>
            <w:gridSpan w:val="3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39"/>
              <w:id w:val="-2096692371"/>
            </w:sdtPr>
            <w:sdtEndPr/>
            <w:sdtContent>
              <w:p w14:paraId="4265715C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b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b/>
                    <w:sz w:val="24"/>
                    <w:szCs w:val="24"/>
                  </w:rPr>
                  <w:t>Ethylene production</w:t>
                </w:r>
              </w:p>
            </w:sdtContent>
          </w:sdt>
        </w:tc>
      </w:tr>
      <w:tr w:rsidR="009C4441" w:rsidRPr="00A42561" w14:paraId="77F767B6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42"/>
              <w:id w:val="-1069186344"/>
            </w:sdtPr>
            <w:sdtEndPr/>
            <w:sdtContent>
              <w:p w14:paraId="3E141FFC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7g04953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43"/>
              <w:id w:val="-168874592"/>
            </w:sdtPr>
            <w:sdtEndPr/>
            <w:sdtContent>
              <w:p w14:paraId="251BE050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ACO1_F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44"/>
              <w:id w:val="-1719280534"/>
            </w:sdtPr>
            <w:sdtEndPr/>
            <w:sdtContent>
              <w:p w14:paraId="397927C4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GCCAAAGAGCCAAGATTTGA</w:t>
                </w:r>
              </w:p>
            </w:sdtContent>
          </w:sdt>
        </w:tc>
      </w:tr>
      <w:tr w:rsidR="009C4441" w:rsidRPr="00A42561" w14:paraId="5C7D0BA6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45"/>
              <w:id w:val="1058589400"/>
            </w:sdtPr>
            <w:sdtEndPr/>
            <w:sdtContent>
              <w:p w14:paraId="6952A554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46"/>
              <w:id w:val="484507155"/>
            </w:sdtPr>
            <w:sdtEndPr/>
            <w:sdtContent>
              <w:p w14:paraId="229D7D3B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O1_R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47"/>
              <w:id w:val="-1975123020"/>
            </w:sdtPr>
            <w:sdtEndPr/>
            <w:sdtContent>
              <w:p w14:paraId="0EDA01A0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TTTTTAATTGAATTGGGATCTAAGC</w:t>
                </w:r>
              </w:p>
            </w:sdtContent>
          </w:sdt>
        </w:tc>
      </w:tr>
      <w:tr w:rsidR="009C4441" w:rsidRPr="00A42561" w14:paraId="5EB9B397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48"/>
              <w:id w:val="1827094352"/>
            </w:sdtPr>
            <w:sdtEndPr/>
            <w:sdtContent>
              <w:p w14:paraId="4434C5CF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12g00594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49"/>
              <w:id w:val="781223785"/>
            </w:sdtPr>
            <w:sdtEndPr/>
            <w:sdtContent>
              <w:p w14:paraId="37955C42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O2_F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0"/>
              <w:id w:val="818849638"/>
            </w:sdtPr>
            <w:sdtEndPr/>
            <w:sdtContent>
              <w:p w14:paraId="78012372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TTTATTACAAAGTGTGCGTCCCTA</w:t>
                </w:r>
              </w:p>
            </w:sdtContent>
          </w:sdt>
        </w:tc>
      </w:tr>
      <w:tr w:rsidR="009C4441" w:rsidRPr="00A42561" w14:paraId="478B40A6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1"/>
              <w:id w:val="1198357069"/>
            </w:sdtPr>
            <w:sdtEndPr/>
            <w:sdtContent>
              <w:p w14:paraId="152B8658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2"/>
              <w:id w:val="780152023"/>
            </w:sdtPr>
            <w:sdtEndPr/>
            <w:sdtContent>
              <w:p w14:paraId="41CD9351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O2_R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3"/>
              <w:id w:val="-1974287660"/>
            </w:sdtPr>
            <w:sdtEndPr/>
            <w:sdtContent>
              <w:p w14:paraId="069970DB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CTCATTTTTGGGTATTAAAATATGTGT</w:t>
                </w:r>
              </w:p>
            </w:sdtContent>
          </w:sdt>
        </w:tc>
      </w:tr>
      <w:tr w:rsidR="009C4441" w:rsidRPr="00A42561" w14:paraId="0C53A03E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4"/>
              <w:id w:val="-1470122212"/>
            </w:sdtPr>
            <w:sdtEndPr/>
            <w:sdtContent>
              <w:p w14:paraId="443BF7E5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7g04955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5"/>
              <w:id w:val="302816027"/>
            </w:sdtPr>
            <w:sdtEndPr/>
            <w:sdtContent>
              <w:p w14:paraId="4BA1F2FE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O3_F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6"/>
              <w:id w:val="-899206409"/>
            </w:sdtPr>
            <w:sdtEndPr/>
            <w:sdtContent>
              <w:p w14:paraId="1EF3DC35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TGATCAAATTGCAAGTGCTTAAA</w:t>
                </w:r>
              </w:p>
            </w:sdtContent>
          </w:sdt>
        </w:tc>
      </w:tr>
      <w:tr w:rsidR="009C4441" w:rsidRPr="00A42561" w14:paraId="28B6D9C1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7"/>
              <w:id w:val="2043013377"/>
            </w:sdtPr>
            <w:sdtEndPr/>
            <w:sdtContent>
              <w:p w14:paraId="7F372CD5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8"/>
              <w:id w:val="990827633"/>
            </w:sdtPr>
            <w:sdtEndPr/>
            <w:sdtContent>
              <w:p w14:paraId="02BFDE12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O3_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59"/>
              <w:id w:val="1575945197"/>
            </w:sdtPr>
            <w:sdtEndPr/>
            <w:sdtContent>
              <w:p w14:paraId="15B7013A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ACCACACAACAATCACACACA</w:t>
                </w:r>
              </w:p>
            </w:sdtContent>
          </w:sdt>
        </w:tc>
      </w:tr>
      <w:tr w:rsidR="009C4441" w:rsidRPr="00A42561" w14:paraId="4E5B906E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60"/>
              <w:id w:val="-149687521"/>
            </w:sdtPr>
            <w:sdtEndPr/>
            <w:sdtContent>
              <w:p w14:paraId="09CC76C4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2g08119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61"/>
              <w:id w:val="1461535922"/>
            </w:sdtPr>
            <w:sdtEndPr/>
            <w:sdtContent>
              <w:p w14:paraId="03F4F2C8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O4_F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62"/>
              <w:id w:val="-1013834312"/>
            </w:sdtPr>
            <w:sdtEndPr/>
            <w:sdtContent>
              <w:p w14:paraId="67129142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GGAGCCTAGGTTTGAAGCAA</w:t>
                </w:r>
              </w:p>
            </w:sdtContent>
          </w:sdt>
        </w:tc>
      </w:tr>
      <w:tr w:rsidR="009C4441" w:rsidRPr="00A42561" w14:paraId="3AF6ED90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63"/>
              <w:id w:val="1483504757"/>
            </w:sdtPr>
            <w:sdtEndPr/>
            <w:sdtContent>
              <w:p w14:paraId="29C0A4AD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64"/>
              <w:id w:val="-332533232"/>
            </w:sdtPr>
            <w:sdtEndPr/>
            <w:sdtContent>
              <w:p w14:paraId="5E7A5D15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O4_R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65"/>
              <w:id w:val="-1198848687"/>
            </w:sdtPr>
            <w:sdtEndPr/>
            <w:sdtContent>
              <w:p w14:paraId="1751DF79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AAACAAATTCCCCCTTGAAAA</w:t>
                </w:r>
              </w:p>
            </w:sdtContent>
          </w:sdt>
        </w:tc>
      </w:tr>
      <w:tr w:rsidR="009C4441" w:rsidRPr="00A42561" w14:paraId="37E6530A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72"/>
              <w:id w:val="1198201997"/>
            </w:sdtPr>
            <w:sdtEndPr/>
            <w:sdtContent>
              <w:p w14:paraId="7118AEC0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1g09508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73"/>
              <w:id w:val="-1650582816"/>
            </w:sdtPr>
            <w:sdtEndPr/>
            <w:sdtContent>
              <w:p w14:paraId="5AF4F967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S2_F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74"/>
              <w:id w:val="1424301451"/>
            </w:sdtPr>
            <w:sdtEndPr/>
            <w:sdtContent>
              <w:p w14:paraId="0310D5CA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TGTTAGCGTATGTATTGACAACTGG</w:t>
                </w:r>
              </w:p>
            </w:sdtContent>
          </w:sdt>
        </w:tc>
      </w:tr>
      <w:tr w:rsidR="009C4441" w:rsidRPr="00A42561" w14:paraId="1E4F9D2A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75"/>
              <w:id w:val="-1565413090"/>
            </w:sdtPr>
            <w:sdtEndPr/>
            <w:sdtContent>
              <w:p w14:paraId="1A0C8A5E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76"/>
              <w:id w:val="695046673"/>
            </w:sdtPr>
            <w:sdtEndPr/>
            <w:sdtContent>
              <w:p w14:paraId="6E24F98F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S2_R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77"/>
              <w:id w:val="-221832615"/>
            </w:sdtPr>
            <w:sdtEndPr/>
            <w:sdtContent>
              <w:p w14:paraId="1B86D2BF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TCATAACATAACTTCACTTTTGCATTC</w:t>
                </w:r>
              </w:p>
            </w:sdtContent>
          </w:sdt>
        </w:tc>
      </w:tr>
      <w:tr w:rsidR="009C4441" w:rsidRPr="00A42561" w14:paraId="6C917270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84"/>
              <w:id w:val="-180281063"/>
            </w:sdtPr>
            <w:sdtEndPr/>
            <w:sdtContent>
              <w:p w14:paraId="2B4A59A0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5g05001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85"/>
              <w:id w:val="57983006"/>
            </w:sdtPr>
            <w:sdtEndPr/>
            <w:sdtContent>
              <w:p w14:paraId="5E5D1974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S4_F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86"/>
              <w:id w:val="-1790663786"/>
            </w:sdtPr>
            <w:sdtEndPr/>
            <w:sdtContent>
              <w:p w14:paraId="34A6582C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CTCCTCAAATGGGGAGTACG</w:t>
                </w:r>
              </w:p>
            </w:sdtContent>
          </w:sdt>
        </w:tc>
      </w:tr>
      <w:tr w:rsidR="009C4441" w:rsidRPr="00A42561" w14:paraId="1906C24A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87"/>
              <w:id w:val="191806950"/>
            </w:sdtPr>
            <w:sdtEndPr/>
            <w:sdtContent>
              <w:p w14:paraId="22E02674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88"/>
              <w:id w:val="-1800444392"/>
            </w:sdtPr>
            <w:sdtEndPr/>
            <w:sdtContent>
              <w:p w14:paraId="0C2FFC0C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S4_R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89"/>
              <w:id w:val="-186290866"/>
            </w:sdtPr>
            <w:sdtEndPr/>
            <w:sdtContent>
              <w:p w14:paraId="27E50BE9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TTTTGTTTGCTCGCACTACG</w:t>
                </w:r>
              </w:p>
            </w:sdtContent>
          </w:sdt>
        </w:tc>
      </w:tr>
      <w:tr w:rsidR="009C4441" w:rsidRPr="00A42561" w14:paraId="2AF35508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90"/>
              <w:id w:val="-1386865856"/>
            </w:sdtPr>
            <w:sdtEndPr/>
            <w:sdtContent>
              <w:p w14:paraId="33583FCA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8g00810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91"/>
              <w:id w:val="-1388482467"/>
            </w:sdtPr>
            <w:sdtEndPr/>
            <w:sdtContent>
              <w:p w14:paraId="5B93F6FB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S6_F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92"/>
              <w:id w:val="-63723236"/>
            </w:sdtPr>
            <w:sdtEndPr/>
            <w:sdtContent>
              <w:p w14:paraId="5676E9C7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CTCCTATGGTCCAAGCAAGG</w:t>
                </w:r>
              </w:p>
            </w:sdtContent>
          </w:sdt>
        </w:tc>
      </w:tr>
      <w:tr w:rsidR="009C4441" w:rsidRPr="00A42561" w14:paraId="5489F8A4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93"/>
              <w:id w:val="-96416043"/>
            </w:sdtPr>
            <w:sdtEndPr/>
            <w:sdtContent>
              <w:p w14:paraId="5411D04C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94"/>
              <w:id w:val="487439833"/>
            </w:sdtPr>
            <w:sdtEndPr/>
            <w:sdtContent>
              <w:p w14:paraId="4A70DCE2" w14:textId="77777777" w:rsidR="009C4441" w:rsidRPr="00A42561" w:rsidRDefault="0055554C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S6_R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ab/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95"/>
              <w:id w:val="-1935045377"/>
            </w:sdtPr>
            <w:sdtEndPr/>
            <w:sdtContent>
              <w:p w14:paraId="66D6ABCE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CGACATGTCCATAATTGAACG</w:t>
                </w:r>
              </w:p>
            </w:sdtContent>
          </w:sdt>
        </w:tc>
      </w:tr>
      <w:tr w:rsidR="009C4441" w:rsidRPr="00A42561" w14:paraId="4E629C99" w14:textId="77777777" w:rsidTr="002A16DD">
        <w:trPr>
          <w:jc w:val="center"/>
        </w:trPr>
        <w:tc>
          <w:tcPr>
            <w:tcW w:w="9214" w:type="dxa"/>
            <w:gridSpan w:val="3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96"/>
              <w:id w:val="1684625440"/>
            </w:sdtPr>
            <w:sdtEndPr/>
            <w:sdtContent>
              <w:p w14:paraId="4C14A09E" w14:textId="3D1F4DDF" w:rsidR="009C4441" w:rsidRPr="00A42561" w:rsidRDefault="0055554C" w:rsidP="00D5331A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570772">
                  <w:rPr>
                    <w:rFonts w:ascii="Arial" w:eastAsia="Calibri" w:hAnsi="Arial" w:cs="Arial"/>
                    <w:b/>
                    <w:sz w:val="24"/>
                    <w:szCs w:val="24"/>
                  </w:rPr>
                  <w:t xml:space="preserve">Ethylene </w:t>
                </w:r>
                <w:r w:rsidR="00D5331A">
                  <w:rPr>
                    <w:rFonts w:ascii="Arial" w:eastAsia="Calibri" w:hAnsi="Arial" w:cs="Arial"/>
                    <w:b/>
                    <w:sz w:val="24"/>
                    <w:szCs w:val="24"/>
                  </w:rPr>
                  <w:t>receptors</w:t>
                </w:r>
              </w:p>
            </w:sdtContent>
          </w:sdt>
        </w:tc>
      </w:tr>
      <w:tr w:rsidR="009C4441" w:rsidRPr="00A42561" w14:paraId="6110EC1A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99"/>
              <w:id w:val="197590802"/>
            </w:sdtPr>
            <w:sdtEndPr/>
            <w:sdtContent>
              <w:p w14:paraId="381E7332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12g01133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00"/>
              <w:id w:val="-1131097796"/>
            </w:sdtPr>
            <w:sdtEndPr/>
            <w:sdtContent>
              <w:p w14:paraId="0336284C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1-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F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01"/>
              <w:id w:val="1488751306"/>
            </w:sdtPr>
            <w:sdtEndPr/>
            <w:sdtContent>
              <w:p w14:paraId="4FB4AB00" w14:textId="2AC17C0F" w:rsidR="009C4441" w:rsidRPr="00A42561" w:rsidRDefault="003308D9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hAnsi="Arial" w:cs="Arial"/>
                    <w:sz w:val="24"/>
                    <w:szCs w:val="24"/>
                  </w:rPr>
                  <w:t>GCCTTTTATCTTCCATCGTGGA</w:t>
                </w:r>
              </w:p>
            </w:sdtContent>
          </w:sdt>
        </w:tc>
      </w:tr>
      <w:tr w:rsidR="009C4441" w:rsidRPr="00A42561" w14:paraId="6F6320BE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02"/>
              <w:id w:val="-1059785507"/>
              <w:showingPlcHdr/>
            </w:sdtPr>
            <w:sdtEndPr/>
            <w:sdtContent>
              <w:p w14:paraId="613E8EC4" w14:textId="74FB2A97" w:rsidR="009C4441" w:rsidRPr="00A42561" w:rsidRDefault="00D5331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>
                  <w:rPr>
                    <w:rFonts w:ascii="Arial" w:hAnsi="Arial" w:cs="Arial"/>
                    <w:sz w:val="24"/>
                    <w:szCs w:val="24"/>
                  </w:rPr>
                  <w:t xml:space="preserve">     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03"/>
              <w:id w:val="883916491"/>
            </w:sdtPr>
            <w:sdtEndPr/>
            <w:sdtContent>
              <w:p w14:paraId="37F7CF91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1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R</w:t>
                </w:r>
              </w:p>
            </w:sdtContent>
          </w:sdt>
        </w:tc>
        <w:tc>
          <w:tcPr>
            <w:tcW w:w="4988" w:type="dxa"/>
            <w:vAlign w:val="center"/>
          </w:tcPr>
          <w:p w14:paraId="38E2C9C3" w14:textId="2EBDA084" w:rsidR="009C4441" w:rsidRPr="00A42561" w:rsidRDefault="003308D9" w:rsidP="003308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2561">
              <w:rPr>
                <w:rFonts w:ascii="Arial" w:hAnsi="Arial" w:cs="Arial"/>
                <w:sz w:val="24"/>
                <w:szCs w:val="24"/>
                <w:lang w:val="en-US"/>
              </w:rPr>
              <w:t>GATACTTCATTAGCAAGTCGTCAGCA</w:t>
            </w:r>
          </w:p>
        </w:tc>
      </w:tr>
      <w:tr w:rsidR="009C4441" w:rsidRPr="00A42561" w14:paraId="1BCDDB4B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05"/>
              <w:id w:val="-1617058218"/>
            </w:sdtPr>
            <w:sdtEndPr/>
            <w:sdtContent>
              <w:p w14:paraId="48EC103C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7g05658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06"/>
              <w:id w:val="1821464220"/>
            </w:sdtPr>
            <w:sdtEndPr/>
            <w:sdtContent>
              <w:p w14:paraId="2337A757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2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F</w:t>
                </w:r>
              </w:p>
            </w:sdtContent>
          </w:sdt>
        </w:tc>
        <w:tc>
          <w:tcPr>
            <w:tcW w:w="4988" w:type="dxa"/>
            <w:vAlign w:val="center"/>
          </w:tcPr>
          <w:p w14:paraId="291B6A68" w14:textId="17FCE378" w:rsidR="009C4441" w:rsidRPr="00A42561" w:rsidRDefault="00E80CE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42561">
              <w:rPr>
                <w:rFonts w:ascii="Arial" w:eastAsia="Calibri" w:hAnsi="Arial" w:cs="Arial"/>
                <w:color w:val="000000"/>
                <w:sz w:val="24"/>
                <w:szCs w:val="24"/>
              </w:rPr>
              <w:t>TGGCATTCCTGGTCGCTTA</w:t>
            </w:r>
          </w:p>
        </w:tc>
      </w:tr>
      <w:tr w:rsidR="009C4441" w:rsidRPr="00A42561" w14:paraId="63D2D68B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08"/>
              <w:id w:val="-1839060153"/>
            </w:sdtPr>
            <w:sdtEndPr/>
            <w:sdtContent>
              <w:p w14:paraId="436298F9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09"/>
              <w:id w:val="-1697153368"/>
            </w:sdtPr>
            <w:sdtEndPr/>
            <w:sdtContent>
              <w:p w14:paraId="3893624C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2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10"/>
              <w:id w:val="1627357109"/>
            </w:sdtPr>
            <w:sdtEndPr/>
            <w:sdtContent>
              <w:p w14:paraId="092ECF49" w14:textId="06AE2339" w:rsidR="009C4441" w:rsidRPr="00A42561" w:rsidRDefault="00E80CE0" w:rsidP="00E80CE0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TCTGCATGTGATTTGCAGGC</w:t>
                </w:r>
              </w:p>
            </w:sdtContent>
          </w:sdt>
        </w:tc>
      </w:tr>
      <w:tr w:rsidR="009C4441" w:rsidRPr="00A42561" w14:paraId="139161AC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11"/>
              <w:id w:val="-1319104017"/>
            </w:sdtPr>
            <w:sdtEndPr/>
            <w:sdtContent>
              <w:p w14:paraId="2A7D8716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9g07544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12"/>
              <w:id w:val="1078324137"/>
            </w:sdtPr>
            <w:sdtEndPr/>
            <w:sdtContent>
              <w:p w14:paraId="2CB422BF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3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F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13"/>
              <w:id w:val="705290497"/>
            </w:sdtPr>
            <w:sdtEndPr/>
            <w:sdtContent>
              <w:p w14:paraId="15A5C55E" w14:textId="198AE4A3" w:rsidR="009C4441" w:rsidRPr="00A42561" w:rsidRDefault="00E80CE0" w:rsidP="00E80CE0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GCTTTGGCTCTGGATTTACCTATTC</w:t>
                </w:r>
              </w:p>
            </w:sdtContent>
          </w:sdt>
        </w:tc>
      </w:tr>
      <w:tr w:rsidR="009C4441" w:rsidRPr="00A42561" w14:paraId="2884C003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14"/>
              <w:id w:val="1246773032"/>
            </w:sdtPr>
            <w:sdtEndPr/>
            <w:sdtContent>
              <w:p w14:paraId="4B5CB1A4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15"/>
              <w:id w:val="727960857"/>
            </w:sdtPr>
            <w:sdtEndPr/>
            <w:sdtContent>
              <w:p w14:paraId="3E17B639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3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16"/>
              <w:id w:val="-1425568642"/>
            </w:sdtPr>
            <w:sdtEndPr/>
            <w:sdtContent>
              <w:p w14:paraId="2EB673C9" w14:textId="32EF9208" w:rsidR="009C4441" w:rsidRPr="00A42561" w:rsidRDefault="00E80CE0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hAnsi="Arial" w:cs="Arial"/>
                    <w:sz w:val="24"/>
                    <w:szCs w:val="24"/>
                  </w:rPr>
                  <w:t>TTCCCGCCACGTTTAAGAGA</w:t>
                </w:r>
              </w:p>
            </w:sdtContent>
          </w:sdt>
        </w:tc>
      </w:tr>
      <w:tr w:rsidR="009C4441" w:rsidRPr="00A42561" w14:paraId="34A82432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17"/>
              <w:id w:val="404724021"/>
            </w:sdtPr>
            <w:sdtEndPr/>
            <w:sdtContent>
              <w:p w14:paraId="07C6EC57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6g05371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18"/>
              <w:id w:val="-682975580"/>
            </w:sdtPr>
            <w:sdtEndPr/>
            <w:sdtContent>
              <w:p w14:paraId="75657063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4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F</w:t>
                </w:r>
              </w:p>
            </w:sdtContent>
          </w:sdt>
        </w:tc>
        <w:tc>
          <w:tcPr>
            <w:tcW w:w="4988" w:type="dxa"/>
            <w:vAlign w:val="center"/>
          </w:tcPr>
          <w:p w14:paraId="4F957B4D" w14:textId="201A833B" w:rsidR="009C4441" w:rsidRPr="00A42561" w:rsidRDefault="00E80CE0" w:rsidP="00E80C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</w:pPr>
            <w:r w:rsidRPr="00E80CE0">
              <w:rPr>
                <w:rFonts w:ascii="Arial" w:eastAsia="SimSun" w:hAnsi="Arial" w:cs="Arial"/>
                <w:color w:val="000000"/>
                <w:sz w:val="24"/>
                <w:szCs w:val="24"/>
                <w:lang w:val="en-US"/>
              </w:rPr>
              <w:t>GCCATACTGGTTTTGGTTCTACCTA</w:t>
            </w:r>
          </w:p>
        </w:tc>
      </w:tr>
      <w:tr w:rsidR="009C4441" w:rsidRPr="00A42561" w14:paraId="00E0881F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20"/>
              <w:id w:val="420609089"/>
            </w:sdtPr>
            <w:sdtEndPr/>
            <w:sdtContent>
              <w:p w14:paraId="3181693B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21"/>
              <w:id w:val="-1168865397"/>
            </w:sdtPr>
            <w:sdtEndPr/>
            <w:sdtContent>
              <w:p w14:paraId="4CAED8D2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4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22"/>
              <w:id w:val="893471169"/>
            </w:sdtPr>
            <w:sdtEndPr/>
            <w:sdtContent>
              <w:p w14:paraId="6AC0C8B4" w14:textId="1ACE5455" w:rsidR="009C4441" w:rsidRPr="00A42561" w:rsidRDefault="0077276D" w:rsidP="0077276D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CCACAACCCTGACTATCTCAATTTC</w:t>
                </w:r>
              </w:p>
            </w:sdtContent>
          </w:sdt>
        </w:tc>
      </w:tr>
      <w:tr w:rsidR="009C4441" w:rsidRPr="00A42561" w14:paraId="2BD6269F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23"/>
              <w:id w:val="-805465224"/>
            </w:sdtPr>
            <w:sdtEndPr/>
            <w:sdtContent>
              <w:p w14:paraId="40D2C1DD" w14:textId="77777777" w:rsidR="009C4441" w:rsidRPr="00A42561" w:rsidRDefault="0055554C">
                <w:pPr>
                  <w:rPr>
                    <w:rFonts w:ascii="Arial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hAnsi="Arial" w:cs="Arial"/>
                    <w:sz w:val="24"/>
                    <w:szCs w:val="24"/>
                  </w:rPr>
                  <w:t>Solyc11g00618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24"/>
              <w:id w:val="-1001734412"/>
            </w:sdtPr>
            <w:sdtEndPr/>
            <w:sdtContent>
              <w:p w14:paraId="70640264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5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F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25"/>
              <w:id w:val="156813854"/>
            </w:sdtPr>
            <w:sdtEndPr/>
            <w:sdtContent>
              <w:p w14:paraId="47BCAA18" w14:textId="6200F39B" w:rsidR="009C4441" w:rsidRPr="00A42561" w:rsidRDefault="0077276D" w:rsidP="0077276D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TGTTCAGATGATGCAGGGAAAT</w:t>
                </w:r>
              </w:p>
            </w:sdtContent>
          </w:sdt>
        </w:tc>
      </w:tr>
      <w:tr w:rsidR="009C4441" w:rsidRPr="00A42561" w14:paraId="09DE45D0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26"/>
              <w:id w:val="1343198906"/>
            </w:sdtPr>
            <w:sdtEndPr/>
            <w:sdtContent>
              <w:p w14:paraId="51947BAD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27"/>
              <w:id w:val="-1116438446"/>
            </w:sdtPr>
            <w:sdtEndPr/>
            <w:sdtContent>
              <w:p w14:paraId="4859747D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5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28"/>
              <w:id w:val="572162457"/>
            </w:sdtPr>
            <w:sdtEndPr/>
            <w:sdtContent>
              <w:p w14:paraId="2AD6B4AE" w14:textId="1C716AE3" w:rsidR="009C4441" w:rsidRPr="00A42561" w:rsidRDefault="0077276D" w:rsidP="0077276D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ATGAGTGTCATCCCCTGCG</w:t>
                </w:r>
              </w:p>
            </w:sdtContent>
          </w:sdt>
        </w:tc>
      </w:tr>
      <w:tr w:rsidR="009C4441" w:rsidRPr="00A42561" w14:paraId="1F5283F7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29"/>
              <w:id w:val="440426778"/>
            </w:sdtPr>
            <w:sdtEndPr/>
            <w:sdtContent>
              <w:p w14:paraId="2F2904CB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9g08961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30"/>
              <w:id w:val="2011944721"/>
            </w:sdtPr>
            <w:sdtEndPr/>
            <w:sdtContent>
              <w:p w14:paraId="53A9BD7B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6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F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31"/>
              <w:id w:val="3789637"/>
            </w:sdtPr>
            <w:sdtEndPr/>
            <w:sdtContent>
              <w:p w14:paraId="31D6FA71" w14:textId="4ADF906C" w:rsidR="009C4441" w:rsidRPr="00A42561" w:rsidRDefault="0077276D" w:rsidP="0077276D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AAAAGCCGGTGATCTCGGTA</w:t>
                </w:r>
              </w:p>
            </w:sdtContent>
          </w:sdt>
        </w:tc>
      </w:tr>
      <w:tr w:rsidR="009C4441" w:rsidRPr="00A42561" w14:paraId="31550FED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32"/>
              <w:id w:val="1770425694"/>
            </w:sdtPr>
            <w:sdtEndPr/>
            <w:sdtContent>
              <w:p w14:paraId="3B9D5613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33"/>
              <w:id w:val="-1488621067"/>
            </w:sdtPr>
            <w:sdtEndPr/>
            <w:sdtContent>
              <w:p w14:paraId="1DFBEB59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6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34"/>
              <w:id w:val="340362353"/>
            </w:sdtPr>
            <w:sdtEndPr/>
            <w:sdtContent>
              <w:p w14:paraId="64808401" w14:textId="071005E0" w:rsidR="009C4441" w:rsidRPr="00A42561" w:rsidRDefault="0077276D" w:rsidP="0077276D">
                <w:pPr>
                  <w:pStyle w:val="PrformatHTML"/>
                  <w:rPr>
                    <w:rFonts w:ascii="Arial" w:eastAsia="Calibri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AAACTAGAACAGGAAACGAAGTAGATGA</w:t>
                </w:r>
              </w:p>
            </w:sdtContent>
          </w:sdt>
        </w:tc>
      </w:tr>
      <w:tr w:rsidR="009C4441" w:rsidRPr="00A42561" w14:paraId="29E7DFAE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35"/>
              <w:id w:val="868261299"/>
            </w:sdtPr>
            <w:sdtEndPr/>
            <w:sdtContent>
              <w:p w14:paraId="2750D0B7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olyc05g05507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36"/>
              <w:id w:val="1247384096"/>
            </w:sdtPr>
            <w:sdtEndPr/>
            <w:sdtContent>
              <w:p w14:paraId="6263B93F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7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F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37"/>
              <w:id w:val="1062524261"/>
            </w:sdtPr>
            <w:sdtEndPr/>
            <w:sdtContent>
              <w:p w14:paraId="26C68BA4" w14:textId="61377743" w:rsidR="009C4441" w:rsidRPr="00A42561" w:rsidRDefault="0077276D" w:rsidP="0077276D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GGGTATGTTGGATCTTGAGGCA</w:t>
                </w:r>
              </w:p>
            </w:sdtContent>
          </w:sdt>
        </w:tc>
      </w:tr>
      <w:tr w:rsidR="009C4441" w:rsidRPr="00A42561" w14:paraId="0ADC5A54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38"/>
              <w:id w:val="-612902890"/>
            </w:sdtPr>
            <w:sdtEndPr/>
            <w:sdtContent>
              <w:p w14:paraId="3F7CEC87" w14:textId="77777777" w:rsidR="009C4441" w:rsidRPr="00A42561" w:rsidRDefault="008A0EE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39"/>
              <w:id w:val="941962091"/>
            </w:sdtPr>
            <w:sdtEndPr/>
            <w:sdtContent>
              <w:p w14:paraId="368ADA79" w14:textId="77777777" w:rsidR="009C4441" w:rsidRPr="00A42561" w:rsidRDefault="0055554C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ETR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7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-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40"/>
              <w:id w:val="-248583060"/>
            </w:sdtPr>
            <w:sdtEndPr/>
            <w:sdtContent>
              <w:p w14:paraId="07EC2F39" w14:textId="13E6CD93" w:rsidR="009C4441" w:rsidRPr="00A42561" w:rsidRDefault="0077276D" w:rsidP="0077276D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GGCGGTTAGGATTTTCGCAAC</w:t>
                </w:r>
              </w:p>
            </w:sdtContent>
          </w:sdt>
        </w:tc>
      </w:tr>
      <w:tr w:rsidR="009C4441" w:rsidRPr="00A42561" w14:paraId="0F5F7471" w14:textId="77777777" w:rsidTr="002A16DD">
        <w:trPr>
          <w:jc w:val="center"/>
        </w:trPr>
        <w:tc>
          <w:tcPr>
            <w:tcW w:w="9214" w:type="dxa"/>
            <w:gridSpan w:val="3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41"/>
              <w:id w:val="1624120032"/>
            </w:sdtPr>
            <w:sdtEndPr/>
            <w:sdtContent>
              <w:p w14:paraId="4281F9F8" w14:textId="26EDD237" w:rsidR="009C4441" w:rsidRPr="00A42561" w:rsidRDefault="00D5331A" w:rsidP="00D5331A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b/>
                    <w:color w:val="000000"/>
                    <w:sz w:val="24"/>
                    <w:szCs w:val="24"/>
                  </w:rPr>
                </w:pPr>
                <w:r>
                  <w:rPr>
                    <w:rFonts w:ascii="Arial" w:eastAsia="Calibri" w:hAnsi="Arial" w:cs="Arial"/>
                    <w:b/>
                    <w:color w:val="000000"/>
                    <w:sz w:val="24"/>
                    <w:szCs w:val="24"/>
                  </w:rPr>
                  <w:t>Ethylene signal and r</w:t>
                </w:r>
                <w:r w:rsidR="0055554C" w:rsidRPr="00A42561">
                  <w:rPr>
                    <w:rFonts w:ascii="Arial" w:eastAsia="Calibri" w:hAnsi="Arial" w:cs="Arial"/>
                    <w:b/>
                    <w:color w:val="000000"/>
                    <w:sz w:val="24"/>
                    <w:szCs w:val="24"/>
                  </w:rPr>
                  <w:t>elated protein</w:t>
                </w:r>
                <w:r>
                  <w:rPr>
                    <w:rFonts w:ascii="Arial" w:eastAsia="Calibri" w:hAnsi="Arial" w:cs="Arial"/>
                    <w:b/>
                    <w:color w:val="000000"/>
                    <w:sz w:val="24"/>
                    <w:szCs w:val="24"/>
                  </w:rPr>
                  <w:t>s</w:t>
                </w:r>
              </w:p>
            </w:sdtContent>
          </w:sdt>
        </w:tc>
      </w:tr>
      <w:tr w:rsidR="00D5331A" w:rsidRPr="00A42561" w14:paraId="4D90341B" w14:textId="77777777" w:rsidTr="006339A2">
        <w:trPr>
          <w:jc w:val="center"/>
        </w:trPr>
        <w:tc>
          <w:tcPr>
            <w:tcW w:w="2265" w:type="dxa"/>
            <w:vAlign w:val="center"/>
          </w:tcPr>
          <w:bookmarkStart w:id="0" w:name="_GoBack" w:displacedByCustomXml="next"/>
          <w:bookmarkEnd w:id="0" w:displacedByCustomXml="next"/>
          <w:sdt>
            <w:sdtPr>
              <w:rPr>
                <w:rFonts w:ascii="Arial" w:hAnsi="Arial" w:cs="Arial"/>
                <w:sz w:val="24"/>
                <w:szCs w:val="24"/>
              </w:rPr>
              <w:tag w:val="goog_rdk_15"/>
              <w:id w:val="1881971080"/>
            </w:sdtPr>
            <w:sdtEndPr/>
            <w:sdtContent>
              <w:p w14:paraId="29796CB4" w14:textId="77777777" w:rsidR="00D5331A" w:rsidRPr="00A42561" w:rsidRDefault="00D5331A" w:rsidP="006339A2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Solyc09g08958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6"/>
              <w:id w:val="1496688480"/>
            </w:sdtPr>
            <w:sdtEndPr/>
            <w:sdtContent>
              <w:p w14:paraId="324C0FFB" w14:textId="77777777" w:rsidR="00D5331A" w:rsidRPr="00A42561" w:rsidRDefault="00D5331A" w:rsidP="006339A2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E8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_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F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7"/>
              <w:id w:val="1607543583"/>
            </w:sdtPr>
            <w:sdtEndPr/>
            <w:sdtContent>
              <w:p w14:paraId="2B0DDAD0" w14:textId="77777777" w:rsidR="00D5331A" w:rsidRPr="00A42561" w:rsidRDefault="00D5331A" w:rsidP="006339A2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TGGCTCCGAATCCTCCCAGTCT</w:t>
                </w:r>
              </w:p>
            </w:sdtContent>
          </w:sdt>
        </w:tc>
      </w:tr>
      <w:tr w:rsidR="00D5331A" w:rsidRPr="00A42561" w14:paraId="1E16F68E" w14:textId="77777777" w:rsidTr="006339A2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8"/>
              <w:id w:val="-1525704821"/>
            </w:sdtPr>
            <w:sdtEndPr/>
            <w:sdtContent>
              <w:p w14:paraId="302BC1C8" w14:textId="77777777" w:rsidR="00D5331A" w:rsidRPr="00A42561" w:rsidRDefault="008A0EEA" w:rsidP="006339A2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9"/>
              <w:id w:val="131533941"/>
            </w:sdtPr>
            <w:sdtEndPr/>
            <w:sdtContent>
              <w:p w14:paraId="19B5E48F" w14:textId="77777777" w:rsidR="00D5331A" w:rsidRPr="00A42561" w:rsidRDefault="00D5331A" w:rsidP="006339A2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E8</w:t>
                </w: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_</w:t>
                </w: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20"/>
              <w:id w:val="951364263"/>
            </w:sdtPr>
            <w:sdtEndPr/>
            <w:sdtContent>
              <w:p w14:paraId="720DFFB0" w14:textId="77777777" w:rsidR="00D5331A" w:rsidRPr="00A42561" w:rsidRDefault="00D5331A" w:rsidP="006339A2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t>GTCCGCCTCTGCCACTGAGC</w:t>
                </w:r>
              </w:p>
            </w:sdtContent>
          </w:sdt>
        </w:tc>
      </w:tr>
      <w:tr w:rsidR="00D5331A" w:rsidRPr="00A42561" w14:paraId="1E74C866" w14:textId="77777777" w:rsidTr="002A16DD">
        <w:trPr>
          <w:jc w:val="center"/>
        </w:trPr>
        <w:tc>
          <w:tcPr>
            <w:tcW w:w="2265" w:type="dxa"/>
            <w:vAlign w:val="center"/>
          </w:tcPr>
          <w:p w14:paraId="27933BFF" w14:textId="45CCAC25" w:rsidR="00D5331A" w:rsidRPr="00D5331A" w:rsidRDefault="00D5331A" w:rsidP="00D533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D5331A">
              <w:rPr>
                <w:rFonts w:ascii="Arial" w:hAnsi="Arial" w:cs="Arial"/>
                <w:b/>
                <w:sz w:val="24"/>
                <w:szCs w:val="24"/>
              </w:rPr>
              <w:t>House keeping genes</w:t>
            </w:r>
          </w:p>
        </w:tc>
        <w:tc>
          <w:tcPr>
            <w:tcW w:w="1961" w:type="dxa"/>
            <w:vAlign w:val="center"/>
          </w:tcPr>
          <w:p w14:paraId="56715CB5" w14:textId="77777777" w:rsidR="00D5331A" w:rsidRDefault="00D5331A" w:rsidP="00D5331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88" w:type="dxa"/>
            <w:vAlign w:val="center"/>
          </w:tcPr>
          <w:p w14:paraId="55FE7900" w14:textId="77777777" w:rsidR="00D5331A" w:rsidRDefault="00D5331A" w:rsidP="00D533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331A" w:rsidRPr="00A42561" w14:paraId="4DF6E7A6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p w14:paraId="1F4ACAA8" w14:textId="60EF74A1" w:rsidR="00D5331A" w:rsidRPr="00A42561" w:rsidRDefault="00D5331A" w:rsidP="00D533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42561">
              <w:rPr>
                <w:rFonts w:ascii="Arial" w:eastAsia="Calibri" w:hAnsi="Arial" w:cs="Arial"/>
                <w:color w:val="000000"/>
                <w:sz w:val="24"/>
                <w:szCs w:val="24"/>
              </w:rPr>
              <w:t>Solyc11g005330</w:t>
            </w:r>
          </w:p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75"/>
              <w:id w:val="-218516098"/>
            </w:sdtPr>
            <w:sdtEndPr/>
            <w:sdtContent>
              <w:p w14:paraId="134D48E1" w14:textId="77777777" w:rsidR="00D5331A" w:rsidRPr="00A42561" w:rsidRDefault="00D5331A" w:rsidP="00D5331A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tin_F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76"/>
              <w:id w:val="99607496"/>
            </w:sdtPr>
            <w:sdtEndPr/>
            <w:sdtContent>
              <w:p w14:paraId="16F19BE9" w14:textId="670DA199" w:rsidR="00D5331A" w:rsidRPr="00A42561" w:rsidRDefault="00D5331A" w:rsidP="00D5331A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TGTCCCTATTTACGAGGGTTATGC</w:t>
                </w:r>
              </w:p>
            </w:sdtContent>
          </w:sdt>
        </w:tc>
      </w:tr>
      <w:tr w:rsidR="00D5331A" w:rsidRPr="00A42561" w14:paraId="57D5F425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77"/>
              <w:id w:val="-654065092"/>
            </w:sdtPr>
            <w:sdtEndPr/>
            <w:sdtContent>
              <w:p w14:paraId="1421B961" w14:textId="77777777" w:rsidR="00D5331A" w:rsidRPr="00A42561" w:rsidRDefault="008A0EEA" w:rsidP="00D5331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78"/>
              <w:id w:val="-695544951"/>
            </w:sdtPr>
            <w:sdtEndPr/>
            <w:sdtContent>
              <w:p w14:paraId="6CD16B31" w14:textId="77777777" w:rsidR="00D5331A" w:rsidRPr="00A42561" w:rsidRDefault="00D5331A" w:rsidP="00D5331A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Actin_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79"/>
              <w:id w:val="-1474911325"/>
            </w:sdtPr>
            <w:sdtEndPr/>
            <w:sdtContent>
              <w:p w14:paraId="390A3668" w14:textId="225B359A" w:rsidR="00D5331A" w:rsidRPr="00A42561" w:rsidRDefault="00D5331A" w:rsidP="00D5331A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CAGTTAAATCACGACCAGCAAGAT</w:t>
                </w:r>
              </w:p>
            </w:sdtContent>
          </w:sdt>
        </w:tc>
      </w:tr>
      <w:tr w:rsidR="00D5331A" w:rsidRPr="00A42561" w14:paraId="13525D0D" w14:textId="77777777" w:rsidTr="002A16DD">
        <w:trPr>
          <w:jc w:val="center"/>
        </w:trPr>
        <w:tc>
          <w:tcPr>
            <w:tcW w:w="2265" w:type="dxa"/>
            <w:vMerge w:val="restart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80"/>
              <w:id w:val="-69116578"/>
            </w:sdtPr>
            <w:sdtEndPr/>
            <w:sdtContent>
              <w:p w14:paraId="46040A68" w14:textId="6D3F5E40" w:rsidR="00D5331A" w:rsidRPr="00A42561" w:rsidRDefault="00D5331A" w:rsidP="00D5331A">
                <w:pPr>
                  <w:widowControl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  <w:r w:rsidRPr="00A42561">
                  <w:rPr>
                    <w:rFonts w:ascii="Arial" w:hAnsi="Arial" w:cs="Arial"/>
                    <w:sz w:val="24"/>
                    <w:szCs w:val="24"/>
                  </w:rPr>
                  <w:t>Solyc05g014470</w:t>
                </w: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81"/>
              <w:id w:val="1045642246"/>
            </w:sdtPr>
            <w:sdtEndPr/>
            <w:sdtContent>
              <w:p w14:paraId="240FFEE4" w14:textId="77777777" w:rsidR="00D5331A" w:rsidRPr="00A42561" w:rsidRDefault="00D5331A" w:rsidP="00D5331A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GAPDH_F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82"/>
              <w:id w:val="36788688"/>
            </w:sdtPr>
            <w:sdtEndPr/>
            <w:sdtContent>
              <w:p w14:paraId="14B232C5" w14:textId="0655F10F" w:rsidR="00D5331A" w:rsidRPr="00A42561" w:rsidRDefault="00D5331A" w:rsidP="00D5331A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CTGCTCACTTGAAGGGTGGT</w:t>
                </w:r>
              </w:p>
            </w:sdtContent>
          </w:sdt>
        </w:tc>
      </w:tr>
      <w:tr w:rsidR="00D5331A" w:rsidRPr="00A42561" w14:paraId="690D4A28" w14:textId="77777777" w:rsidTr="002A16DD">
        <w:trPr>
          <w:jc w:val="center"/>
        </w:trPr>
        <w:tc>
          <w:tcPr>
            <w:tcW w:w="2265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83"/>
              <w:id w:val="-977522401"/>
            </w:sdtPr>
            <w:sdtEndPr/>
            <w:sdtContent>
              <w:p w14:paraId="59C87903" w14:textId="77777777" w:rsidR="00D5331A" w:rsidRPr="00A42561" w:rsidRDefault="008A0EEA" w:rsidP="00D5331A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jc w:val="left"/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1961" w:type="dxa"/>
            <w:vAlign w:val="center"/>
          </w:tcPr>
          <w:sdt>
            <w:sdtPr>
              <w:rPr>
                <w:rFonts w:ascii="Arial" w:hAnsi="Arial" w:cs="Arial"/>
                <w:sz w:val="24"/>
                <w:szCs w:val="24"/>
              </w:rPr>
              <w:tag w:val="goog_rdk_184"/>
              <w:id w:val="-1052846010"/>
            </w:sdtPr>
            <w:sdtEndPr/>
            <w:sdtContent>
              <w:p w14:paraId="7AD75841" w14:textId="77777777" w:rsidR="00D5331A" w:rsidRPr="00A42561" w:rsidRDefault="00D5331A" w:rsidP="00D5331A">
                <w:pPr>
                  <w:jc w:val="left"/>
                  <w:rPr>
                    <w:rFonts w:ascii="Arial" w:eastAsia="Calibri" w:hAnsi="Arial" w:cs="Arial"/>
                    <w:sz w:val="24"/>
                    <w:szCs w:val="24"/>
                  </w:rPr>
                </w:pPr>
                <w:r w:rsidRPr="00A42561">
                  <w:rPr>
                    <w:rFonts w:ascii="Arial" w:eastAsia="Calibri" w:hAnsi="Arial" w:cs="Arial"/>
                    <w:sz w:val="24"/>
                    <w:szCs w:val="24"/>
                  </w:rPr>
                  <w:t>SlGAPDH_R</w:t>
                </w:r>
              </w:p>
            </w:sdtContent>
          </w:sdt>
        </w:tc>
        <w:tc>
          <w:tcPr>
            <w:tcW w:w="4988" w:type="dxa"/>
            <w:vAlign w:val="center"/>
          </w:tcPr>
          <w:sdt>
            <w:sdtPr>
              <w:rPr>
                <w:rFonts w:ascii="Arial" w:hAnsi="Arial" w:cs="Arial"/>
              </w:rPr>
              <w:tag w:val="goog_rdk_185"/>
              <w:id w:val="1678224712"/>
            </w:sdtPr>
            <w:sdtEndPr/>
            <w:sdtContent>
              <w:p w14:paraId="3261B298" w14:textId="7A6FC95F" w:rsidR="00D5331A" w:rsidRPr="00A42561" w:rsidRDefault="00D5331A" w:rsidP="00D5331A">
                <w:pPr>
                  <w:pStyle w:val="PrformatHTML"/>
                  <w:rPr>
                    <w:rFonts w:ascii="Arial" w:hAnsi="Arial" w:cs="Arial"/>
                    <w:color w:val="000000"/>
                  </w:rPr>
                </w:pPr>
                <w:r w:rsidRPr="00A42561">
                  <w:rPr>
                    <w:rFonts w:ascii="Arial" w:hAnsi="Arial" w:cs="Arial"/>
                    <w:color w:val="000000"/>
                  </w:rPr>
                  <w:t>GACAATGTCCAGCTCTGGCT</w:t>
                </w:r>
              </w:p>
            </w:sdtContent>
          </w:sdt>
        </w:tc>
      </w:tr>
    </w:tbl>
    <w:sdt>
      <w:sdtPr>
        <w:rPr>
          <w:rFonts w:ascii="Arial" w:hAnsi="Arial" w:cs="Arial"/>
          <w:sz w:val="24"/>
          <w:szCs w:val="24"/>
        </w:rPr>
        <w:tag w:val="goog_rdk_186"/>
        <w:id w:val="243383123"/>
      </w:sdtPr>
      <w:sdtEndPr/>
      <w:sdtContent>
        <w:p w14:paraId="3DE2D1AC" w14:textId="77777777" w:rsidR="009C4441" w:rsidRPr="00A42561" w:rsidRDefault="008A0EEA">
          <w:pPr>
            <w:jc w:val="left"/>
            <w:rPr>
              <w:rFonts w:ascii="Arial" w:eastAsia="Calibri" w:hAnsi="Arial" w:cs="Arial"/>
              <w:sz w:val="24"/>
              <w:szCs w:val="24"/>
            </w:rPr>
          </w:pPr>
        </w:p>
      </w:sdtContent>
    </w:sdt>
    <w:sdt>
      <w:sdtPr>
        <w:rPr>
          <w:rFonts w:ascii="Arial" w:hAnsi="Arial" w:cs="Arial"/>
          <w:sz w:val="24"/>
          <w:szCs w:val="24"/>
        </w:rPr>
        <w:tag w:val="goog_rdk_187"/>
        <w:id w:val="-988082532"/>
      </w:sdtPr>
      <w:sdtEndPr/>
      <w:sdtContent>
        <w:p w14:paraId="419297F7" w14:textId="77777777" w:rsidR="009C4441" w:rsidRPr="00A42561" w:rsidRDefault="008A0EEA">
          <w:pPr>
            <w:jc w:val="left"/>
            <w:rPr>
              <w:rFonts w:ascii="Arial" w:eastAsia="Calibri" w:hAnsi="Arial" w:cs="Arial"/>
              <w:sz w:val="24"/>
              <w:szCs w:val="24"/>
            </w:rPr>
          </w:pPr>
        </w:p>
      </w:sdtContent>
    </w:sdt>
    <w:sectPr w:rsidR="009C4441" w:rsidRPr="00A42561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852ABF" w14:textId="77777777" w:rsidR="008A0EEA" w:rsidRDefault="008A0EEA" w:rsidP="00A10A52">
      <w:r>
        <w:separator/>
      </w:r>
    </w:p>
  </w:endnote>
  <w:endnote w:type="continuationSeparator" w:id="0">
    <w:p w14:paraId="4D6FE8F3" w14:textId="77777777" w:rsidR="008A0EEA" w:rsidRDefault="008A0EEA" w:rsidP="00A10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1E0DEA" w14:textId="77777777" w:rsidR="008A0EEA" w:rsidRDefault="008A0EEA" w:rsidP="00A10A52">
      <w:r>
        <w:separator/>
      </w:r>
    </w:p>
  </w:footnote>
  <w:footnote w:type="continuationSeparator" w:id="0">
    <w:p w14:paraId="2C626C66" w14:textId="77777777" w:rsidR="008A0EEA" w:rsidRDefault="008A0EEA" w:rsidP="00A10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441"/>
    <w:rsid w:val="002A16DD"/>
    <w:rsid w:val="003308D9"/>
    <w:rsid w:val="00370FB6"/>
    <w:rsid w:val="003A70FE"/>
    <w:rsid w:val="0055554C"/>
    <w:rsid w:val="00570772"/>
    <w:rsid w:val="0077276D"/>
    <w:rsid w:val="008A0EEA"/>
    <w:rsid w:val="008B040F"/>
    <w:rsid w:val="009C4441"/>
    <w:rsid w:val="00A10A52"/>
    <w:rsid w:val="00A42561"/>
    <w:rsid w:val="00C35EA5"/>
    <w:rsid w:val="00D3305D"/>
    <w:rsid w:val="00D43351"/>
    <w:rsid w:val="00D5331A"/>
    <w:rsid w:val="00E8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3DAFBF9"/>
  <w15:docId w15:val="{3D543907-73A0-42DE-B3B0-B01A52D9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sz w:val="21"/>
        <w:szCs w:val="21"/>
        <w:lang w:val="en-GB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8876D7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  <w:lang w:val="en-US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En-tte">
    <w:name w:val="header"/>
    <w:basedOn w:val="Normal"/>
    <w:link w:val="En-tteCar"/>
    <w:uiPriority w:val="99"/>
    <w:unhideWhenUsed/>
    <w:rsid w:val="00D44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D44D66"/>
    <w:rPr>
      <w:sz w:val="18"/>
      <w:szCs w:val="18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44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D44D66"/>
    <w:rPr>
      <w:sz w:val="18"/>
      <w:szCs w:val="18"/>
      <w:lang w:val="en-GB"/>
    </w:rPr>
  </w:style>
  <w:style w:type="character" w:styleId="Accentuation">
    <w:name w:val="Emphasis"/>
    <w:basedOn w:val="Policepardfaut"/>
    <w:uiPriority w:val="20"/>
    <w:qFormat/>
    <w:rsid w:val="00D44D66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41E5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41E5"/>
    <w:rPr>
      <w:sz w:val="18"/>
      <w:szCs w:val="18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8876D7"/>
    <w:rPr>
      <w:rFonts w:ascii="SimSun" w:eastAsia="SimSun" w:hAnsi="SimSun" w:cs="SimSun"/>
      <w:b/>
      <w:bCs/>
      <w:kern w:val="36"/>
      <w:sz w:val="48"/>
      <w:szCs w:val="48"/>
    </w:rPr>
  </w:style>
  <w:style w:type="character" w:styleId="Marquedecommentaire">
    <w:name w:val="annotation reference"/>
    <w:basedOn w:val="Policepardfaut"/>
    <w:uiPriority w:val="99"/>
    <w:semiHidden/>
    <w:unhideWhenUsed/>
    <w:rsid w:val="0073632B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3632B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73632B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363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3632B"/>
    <w:rPr>
      <w:b/>
      <w:bCs/>
      <w:lang w:val="en-GB"/>
    </w:rPr>
  </w:style>
  <w:style w:type="paragraph" w:styleId="PrformatHTML">
    <w:name w:val="HTML Preformatted"/>
    <w:basedOn w:val="Normal"/>
    <w:link w:val="PrformatHTMLCar"/>
    <w:uiPriority w:val="99"/>
    <w:unhideWhenUsed/>
    <w:rsid w:val="007363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73632B"/>
    <w:rPr>
      <w:rFonts w:ascii="SimSun" w:eastAsia="SimSun" w:hAnsi="SimSun" w:cs="SimSun"/>
      <w:kern w:val="0"/>
      <w:sz w:val="24"/>
      <w:szCs w:val="24"/>
    </w:rPr>
  </w:style>
  <w:style w:type="table" w:styleId="Grilledutableau">
    <w:name w:val="Table Grid"/>
    <w:basedOn w:val="TableauNormal"/>
    <w:uiPriority w:val="39"/>
    <w:rsid w:val="00AA5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khQ2UCl1sVmJO5B/iEpFMxQDXw==">AMUW2mW3NZhjYxoCNCCJDmSbsaG6Mp3btpmQOnvlqZfRRep/vMsE5oNH/4hyP9bHbZuAtRSwBs9vr3XLQwLnaxjzZdm6VBbBRHfqM2vfBQuOc+B7JgICa1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yi</dc:creator>
  <cp:lastModifiedBy>cchervin</cp:lastModifiedBy>
  <cp:revision>2</cp:revision>
  <dcterms:created xsi:type="dcterms:W3CDTF">2019-10-10T18:51:00Z</dcterms:created>
  <dcterms:modified xsi:type="dcterms:W3CDTF">2019-10-10T18:51:00Z</dcterms:modified>
</cp:coreProperties>
</file>